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11D28E" w14:textId="2356A239" w:rsidR="002D65C3" w:rsidRPr="002D65C3" w:rsidRDefault="002D65C3" w:rsidP="002D65C3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2D65C3">
        <w:rPr>
          <w:rFonts w:ascii="Times New Roman" w:hAnsi="Times New Roman" w:cs="Times New Roman"/>
          <w:b/>
          <w:bCs/>
          <w:u w:val="single"/>
        </w:rPr>
        <w:t>Supplementary</w:t>
      </w:r>
    </w:p>
    <w:p w14:paraId="2C05FD04" w14:textId="77777777" w:rsidR="002D65C3" w:rsidRDefault="002D65C3">
      <w:pPr>
        <w:rPr>
          <w:rFonts w:ascii="Times New Roman" w:hAnsi="Times New Roman" w:cs="Times New Roman"/>
          <w:b/>
          <w:bCs/>
        </w:rPr>
      </w:pPr>
    </w:p>
    <w:p w14:paraId="01C9219B" w14:textId="652F58AF" w:rsidR="00B50B81" w:rsidRPr="00BF45F0" w:rsidRDefault="00B50B81" w:rsidP="003435B9">
      <w:pPr>
        <w:rPr>
          <w:rFonts w:ascii="Times New Roman" w:hAnsi="Times New Roman" w:cs="Times New Roman"/>
        </w:rPr>
      </w:pPr>
      <w:r w:rsidRPr="00BF45F0">
        <w:rPr>
          <w:rFonts w:ascii="Times New Roman" w:hAnsi="Times New Roman" w:cs="Times New Roman"/>
          <w:b/>
          <w:bCs/>
        </w:rPr>
        <w:t>Table</w:t>
      </w:r>
      <w:r w:rsidR="00BF45F0">
        <w:rPr>
          <w:rFonts w:ascii="Times New Roman" w:hAnsi="Times New Roman" w:cs="Times New Roman"/>
          <w:b/>
          <w:bCs/>
        </w:rPr>
        <w:t xml:space="preserve"> </w:t>
      </w:r>
      <w:r w:rsidR="00321551">
        <w:rPr>
          <w:rFonts w:ascii="Times New Roman" w:hAnsi="Times New Roman" w:cs="Times New Roman"/>
          <w:b/>
          <w:bCs/>
        </w:rPr>
        <w:t>S</w:t>
      </w:r>
      <w:r w:rsidRPr="00BF45F0">
        <w:rPr>
          <w:rFonts w:ascii="Times New Roman" w:hAnsi="Times New Roman" w:cs="Times New Roman"/>
          <w:b/>
          <w:bCs/>
        </w:rPr>
        <w:t>1</w:t>
      </w:r>
      <w:r w:rsidRPr="00BF45F0">
        <w:rPr>
          <w:rFonts w:ascii="Times New Roman" w:hAnsi="Times New Roman" w:cs="Times New Roman"/>
        </w:rPr>
        <w:t xml:space="preserve">: </w:t>
      </w:r>
      <w:r w:rsidR="00BF45F0">
        <w:rPr>
          <w:rFonts w:ascii="Times New Roman" w:hAnsi="Times New Roman" w:cs="Times New Roman"/>
        </w:rPr>
        <w:t>Q</w:t>
      </w:r>
      <w:r w:rsidRPr="00BF45F0">
        <w:rPr>
          <w:rFonts w:ascii="Times New Roman" w:hAnsi="Times New Roman" w:cs="Times New Roman"/>
        </w:rPr>
        <w:t>uestions in NFHS-5 (2019-21)</w:t>
      </w:r>
      <w:r w:rsidR="00BF45F0">
        <w:rPr>
          <w:rFonts w:ascii="Times New Roman" w:hAnsi="Times New Roman" w:cs="Times New Roman"/>
        </w:rPr>
        <w:t xml:space="preserve"> for c</w:t>
      </w:r>
      <w:r w:rsidR="00BF45F0" w:rsidRPr="00BF45F0">
        <w:rPr>
          <w:rFonts w:ascii="Times New Roman" w:hAnsi="Times New Roman" w:cs="Times New Roman"/>
        </w:rPr>
        <w:t>are</w:t>
      </w:r>
      <w:r w:rsidR="00BF45F0">
        <w:rPr>
          <w:rFonts w:ascii="Times New Roman" w:hAnsi="Times New Roman" w:cs="Times New Roman"/>
        </w:rPr>
        <w:t>-</w:t>
      </w:r>
      <w:r w:rsidR="00BF45F0" w:rsidRPr="00BF45F0">
        <w:rPr>
          <w:rFonts w:ascii="Times New Roman" w:hAnsi="Times New Roman" w:cs="Times New Roman"/>
        </w:rPr>
        <w:t>related</w:t>
      </w:r>
      <w:r w:rsidR="00BF45F0">
        <w:rPr>
          <w:rFonts w:ascii="Times New Roman" w:hAnsi="Times New Roman" w:cs="Times New Roman"/>
        </w:rPr>
        <w:t xml:space="preserve"> </w:t>
      </w:r>
      <w:r w:rsidR="00AE3B67">
        <w:rPr>
          <w:rFonts w:ascii="Times New Roman" w:hAnsi="Times New Roman" w:cs="Times New Roman"/>
        </w:rPr>
        <w:t>exposure variables</w:t>
      </w:r>
      <w:r w:rsidR="00BF45F0">
        <w:rPr>
          <w:rFonts w:ascii="Times New Roman" w:hAnsi="Times New Roman" w:cs="Times New Roman"/>
        </w:rPr>
        <w:t xml:space="preserve"> considered in the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4602"/>
        <w:gridCol w:w="1130"/>
        <w:gridCol w:w="580"/>
        <w:gridCol w:w="275"/>
        <w:gridCol w:w="275"/>
        <w:gridCol w:w="551"/>
      </w:tblGrid>
      <w:tr w:rsidR="006854A2" w:rsidRPr="00BF45F0" w14:paraId="5F6CE811" w14:textId="77777777" w:rsidTr="00CA13DC"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1F944920" w14:textId="767332E8" w:rsidR="006854A2" w:rsidRPr="00CF44AE" w:rsidRDefault="006854A2" w:rsidP="00AE3B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CF44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 No.</w:t>
            </w:r>
            <w:r w:rsidRPr="00CF44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602" w:type="dxa"/>
            <w:tcBorders>
              <w:top w:val="single" w:sz="4" w:space="0" w:color="auto"/>
              <w:bottom w:val="single" w:sz="4" w:space="0" w:color="auto"/>
            </w:tcBorders>
          </w:tcPr>
          <w:p w14:paraId="16C6205A" w14:textId="512CB0C9" w:rsidR="006854A2" w:rsidRPr="00CF44AE" w:rsidRDefault="006854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4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281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9D3DA5C" w14:textId="1F6B36F0" w:rsidR="006854A2" w:rsidRPr="00CF44AE" w:rsidRDefault="006854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44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</w:t>
            </w:r>
          </w:p>
        </w:tc>
      </w:tr>
      <w:tr w:rsidR="00CA13DC" w:rsidRPr="00BF45F0" w14:paraId="6137CB5F" w14:textId="77777777" w:rsidTr="00CA13DC">
        <w:tc>
          <w:tcPr>
            <w:tcW w:w="1603" w:type="dxa"/>
            <w:tcBorders>
              <w:top w:val="single" w:sz="4" w:space="0" w:color="auto"/>
              <w:bottom w:val="nil"/>
            </w:tcBorders>
          </w:tcPr>
          <w:p w14:paraId="259FDC89" w14:textId="77777777" w:rsidR="00CA13DC" w:rsidRPr="00CF44AE" w:rsidRDefault="00CA13DC" w:rsidP="00AE3B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02" w:type="dxa"/>
            <w:tcBorders>
              <w:top w:val="single" w:sz="4" w:space="0" w:color="auto"/>
              <w:bottom w:val="nil"/>
            </w:tcBorders>
          </w:tcPr>
          <w:p w14:paraId="00DC2D65" w14:textId="77777777" w:rsidR="00CA13DC" w:rsidRPr="00CF44AE" w:rsidRDefault="00CA13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11" w:type="dxa"/>
            <w:gridSpan w:val="5"/>
            <w:tcBorders>
              <w:top w:val="single" w:sz="4" w:space="0" w:color="auto"/>
              <w:bottom w:val="nil"/>
            </w:tcBorders>
          </w:tcPr>
          <w:p w14:paraId="19C622F5" w14:textId="77777777" w:rsidR="00CA13DC" w:rsidRPr="00CF44AE" w:rsidRDefault="00CA13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E423B" w:rsidRPr="00BF45F0" w14:paraId="638F8903" w14:textId="77777777" w:rsidTr="00CA13DC">
        <w:trPr>
          <w:trHeight w:val="208"/>
        </w:trPr>
        <w:tc>
          <w:tcPr>
            <w:tcW w:w="1603" w:type="dxa"/>
            <w:vMerge w:val="restart"/>
            <w:tcBorders>
              <w:top w:val="nil"/>
            </w:tcBorders>
          </w:tcPr>
          <w:p w14:paraId="700FBC8C" w14:textId="4E8E2F20" w:rsidR="00EE423B" w:rsidRPr="00AE3B67" w:rsidRDefault="00EE423B" w:rsidP="00CF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B67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4602" w:type="dxa"/>
            <w:vMerge w:val="restart"/>
            <w:tcBorders>
              <w:top w:val="nil"/>
            </w:tcBorders>
          </w:tcPr>
          <w:p w14:paraId="26C1480A" w14:textId="282685EF" w:rsidR="00EE423B" w:rsidRPr="00AE3B67" w:rsidRDefault="00EE423B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B67">
              <w:rPr>
                <w:rFonts w:ascii="Times New Roman" w:hAnsi="Times New Roman" w:cs="Times New Roman"/>
                <w:sz w:val="20"/>
                <w:szCs w:val="20"/>
              </w:rPr>
              <w:t>How many hours, days or weeks after the birth of newborn did the first check take place.</w:t>
            </w:r>
          </w:p>
        </w:tc>
        <w:tc>
          <w:tcPr>
            <w:tcW w:w="1710" w:type="dxa"/>
            <w:gridSpan w:val="2"/>
            <w:tcBorders>
              <w:top w:val="nil"/>
              <w:right w:val="single" w:sz="4" w:space="0" w:color="auto"/>
            </w:tcBorders>
          </w:tcPr>
          <w:p w14:paraId="2628BBEC" w14:textId="751FCD72" w:rsidR="00EE423B" w:rsidRPr="00AE3B67" w:rsidRDefault="00EE423B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rs after birth</w:t>
            </w: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97EC1" w14:textId="77777777" w:rsidR="00EE423B" w:rsidRPr="00AE3B67" w:rsidRDefault="00EE423B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06C7B" w14:textId="77777777" w:rsidR="00EE423B" w:rsidRPr="00AE3B67" w:rsidRDefault="00EE423B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single" w:sz="4" w:space="0" w:color="auto"/>
            </w:tcBorders>
          </w:tcPr>
          <w:p w14:paraId="5FF560CD" w14:textId="3A2E23A0" w:rsidR="00EE423B" w:rsidRPr="00AE3B67" w:rsidRDefault="00EE423B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423B" w:rsidRPr="00BF45F0" w14:paraId="7D0E8ECB" w14:textId="77777777" w:rsidTr="00EE423B">
        <w:trPr>
          <w:trHeight w:val="207"/>
        </w:trPr>
        <w:tc>
          <w:tcPr>
            <w:tcW w:w="1603" w:type="dxa"/>
            <w:vMerge/>
          </w:tcPr>
          <w:p w14:paraId="12F165E4" w14:textId="77777777" w:rsidR="00EE423B" w:rsidRPr="00AE3B67" w:rsidRDefault="00EE423B" w:rsidP="00CF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2" w:type="dxa"/>
            <w:vMerge/>
          </w:tcPr>
          <w:p w14:paraId="51DE8BDB" w14:textId="77777777" w:rsidR="00EE423B" w:rsidRPr="00AE3B67" w:rsidRDefault="00EE423B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right w:val="single" w:sz="4" w:space="0" w:color="auto"/>
            </w:tcBorders>
          </w:tcPr>
          <w:p w14:paraId="61A83AF4" w14:textId="2C91CC3A" w:rsidR="00EE423B" w:rsidRPr="00AE3B67" w:rsidRDefault="00EE423B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ys after birth</w:t>
            </w: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3A5C9" w14:textId="77777777" w:rsidR="00EE423B" w:rsidRPr="00AE3B67" w:rsidRDefault="00EE423B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C1325" w14:textId="77777777" w:rsidR="00EE423B" w:rsidRPr="00AE3B67" w:rsidRDefault="00EE423B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left w:val="single" w:sz="4" w:space="0" w:color="auto"/>
            </w:tcBorders>
          </w:tcPr>
          <w:p w14:paraId="0DEAA026" w14:textId="381440B8" w:rsidR="00EE423B" w:rsidRPr="00AE3B67" w:rsidRDefault="00EE423B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423B" w:rsidRPr="00BF45F0" w14:paraId="3596D0DC" w14:textId="77777777" w:rsidTr="00EE423B">
        <w:tc>
          <w:tcPr>
            <w:tcW w:w="1603" w:type="dxa"/>
            <w:vMerge/>
          </w:tcPr>
          <w:p w14:paraId="1EE6B52A" w14:textId="77777777" w:rsidR="00EE423B" w:rsidRPr="00AE3B67" w:rsidRDefault="00EE423B" w:rsidP="00CF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2" w:type="dxa"/>
            <w:vMerge/>
          </w:tcPr>
          <w:p w14:paraId="13C0C189" w14:textId="77777777" w:rsidR="00EE423B" w:rsidRPr="00AE3B67" w:rsidRDefault="00EE423B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right w:val="single" w:sz="4" w:space="0" w:color="auto"/>
            </w:tcBorders>
          </w:tcPr>
          <w:p w14:paraId="3D60A789" w14:textId="7DB95D85" w:rsidR="00EE423B" w:rsidRPr="00AE3B67" w:rsidRDefault="00EE423B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eks after birth</w:t>
            </w: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8238B" w14:textId="77777777" w:rsidR="00EE423B" w:rsidRPr="00AE3B67" w:rsidRDefault="00EE423B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84197" w14:textId="77777777" w:rsidR="00EE423B" w:rsidRPr="00AE3B67" w:rsidRDefault="00EE423B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left w:val="single" w:sz="4" w:space="0" w:color="auto"/>
            </w:tcBorders>
          </w:tcPr>
          <w:p w14:paraId="64CD5DDD" w14:textId="413795BC" w:rsidR="00EE423B" w:rsidRPr="00AE3B67" w:rsidRDefault="00EE423B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44AE" w:rsidRPr="00BF45F0" w14:paraId="6824BF27" w14:textId="77777777" w:rsidTr="00EE423B">
        <w:tc>
          <w:tcPr>
            <w:tcW w:w="1603" w:type="dxa"/>
          </w:tcPr>
          <w:p w14:paraId="68A9E35F" w14:textId="77777777" w:rsidR="00CF44AE" w:rsidRPr="00AE3B67" w:rsidRDefault="00CF44AE" w:rsidP="00CF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2" w:type="dxa"/>
          </w:tcPr>
          <w:p w14:paraId="58849943" w14:textId="77777777" w:rsidR="00CF44AE" w:rsidRPr="00AE3B67" w:rsidRDefault="00CF44AE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1" w:type="dxa"/>
            <w:gridSpan w:val="5"/>
            <w:tcBorders>
              <w:bottom w:val="nil"/>
            </w:tcBorders>
          </w:tcPr>
          <w:p w14:paraId="71F892CD" w14:textId="77777777" w:rsidR="00CF44AE" w:rsidRPr="00AE3B67" w:rsidRDefault="00CF44AE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44AE" w:rsidRPr="00BF45F0" w14:paraId="3E6FE9E7" w14:textId="77777777" w:rsidTr="00EE423B">
        <w:tc>
          <w:tcPr>
            <w:tcW w:w="1603" w:type="dxa"/>
          </w:tcPr>
          <w:p w14:paraId="23728044" w14:textId="51F4BA34" w:rsidR="00CF44AE" w:rsidRPr="00AE3B67" w:rsidRDefault="00CF44AE" w:rsidP="00CF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B67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4602" w:type="dxa"/>
          </w:tcPr>
          <w:p w14:paraId="7AAF7AF4" w14:textId="349838C1" w:rsidR="00CF44AE" w:rsidRPr="00AE3B67" w:rsidRDefault="00CF44AE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B67">
              <w:rPr>
                <w:rFonts w:ascii="Times New Roman" w:hAnsi="Times New Roman" w:cs="Times New Roman"/>
                <w:sz w:val="20"/>
                <w:szCs w:val="20"/>
              </w:rPr>
              <w:t>During the first two days after newborn birth, did any healthcare provider do the following</w:t>
            </w:r>
          </w:p>
        </w:tc>
        <w:tc>
          <w:tcPr>
            <w:tcW w:w="2811" w:type="dxa"/>
            <w:gridSpan w:val="5"/>
            <w:tcBorders>
              <w:top w:val="nil"/>
              <w:bottom w:val="nil"/>
            </w:tcBorders>
          </w:tcPr>
          <w:p w14:paraId="390CE312" w14:textId="77777777" w:rsidR="00CF44AE" w:rsidRPr="00AE3B67" w:rsidRDefault="00CF44AE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423B" w:rsidRPr="00BF45F0" w14:paraId="438244B0" w14:textId="77777777" w:rsidTr="00EE423B">
        <w:tc>
          <w:tcPr>
            <w:tcW w:w="1603" w:type="dxa"/>
          </w:tcPr>
          <w:p w14:paraId="12250E70" w14:textId="77777777" w:rsidR="00EE423B" w:rsidRPr="00AE3B67" w:rsidRDefault="00EE423B" w:rsidP="00CF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2" w:type="dxa"/>
            <w:tcBorders>
              <w:right w:val="nil"/>
            </w:tcBorders>
          </w:tcPr>
          <w:p w14:paraId="32A78C9C" w14:textId="697FA024" w:rsidR="00EE423B" w:rsidRPr="00AE3B67" w:rsidRDefault="00EE423B" w:rsidP="00CF44A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E3B67">
              <w:rPr>
                <w:rFonts w:ascii="Times New Roman" w:hAnsi="Times New Roman" w:cs="Times New Roman"/>
                <w:sz w:val="20"/>
                <w:szCs w:val="20"/>
              </w:rPr>
              <w:t>Examine the cord?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18D0C1" w14:textId="1CCDFF35" w:rsidR="00EE423B" w:rsidRPr="00AE3B67" w:rsidRDefault="00EE423B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8ECC7" w14:textId="25C44ACE" w:rsidR="00EE423B" w:rsidRPr="00AE3B67" w:rsidRDefault="00EE423B" w:rsidP="00EE42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3B67">
              <w:rPr>
                <w:rFonts w:ascii="Times New Roman" w:hAnsi="Times New Roman" w:cs="Times New Roman"/>
                <w:sz w:val="20"/>
                <w:szCs w:val="20"/>
              </w:rPr>
              <w:t>Yes / No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CA1486" w14:textId="0778B949" w:rsidR="00EE423B" w:rsidRPr="00AE3B67" w:rsidRDefault="00EE423B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423B" w:rsidRPr="00BF45F0" w14:paraId="44252276" w14:textId="77777777" w:rsidTr="00EE423B">
        <w:tc>
          <w:tcPr>
            <w:tcW w:w="1603" w:type="dxa"/>
          </w:tcPr>
          <w:p w14:paraId="30CBCB08" w14:textId="77777777" w:rsidR="00EE423B" w:rsidRPr="00AE3B67" w:rsidRDefault="00EE423B" w:rsidP="00CF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2" w:type="dxa"/>
            <w:tcBorders>
              <w:right w:val="nil"/>
            </w:tcBorders>
          </w:tcPr>
          <w:p w14:paraId="1538C528" w14:textId="58EA7CE6" w:rsidR="00EE423B" w:rsidRPr="00AE3B67" w:rsidRDefault="00EE423B" w:rsidP="00CF44A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E3B67">
              <w:rPr>
                <w:rFonts w:ascii="Times New Roman" w:hAnsi="Times New Roman" w:cs="Times New Roman"/>
                <w:sz w:val="20"/>
                <w:szCs w:val="20"/>
              </w:rPr>
              <w:t>Measure body temperature?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0CC83B" w14:textId="556692B7" w:rsidR="00EE423B" w:rsidRPr="00AE3B67" w:rsidRDefault="00EE423B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CE221" w14:textId="5B17593C" w:rsidR="00EE423B" w:rsidRPr="00AE3B67" w:rsidRDefault="00EE423B" w:rsidP="00EE42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3B67">
              <w:rPr>
                <w:rFonts w:ascii="Times New Roman" w:hAnsi="Times New Roman" w:cs="Times New Roman"/>
                <w:sz w:val="20"/>
                <w:szCs w:val="20"/>
              </w:rPr>
              <w:t>Yes / No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F03B71" w14:textId="0AD58646" w:rsidR="00EE423B" w:rsidRPr="00AE3B67" w:rsidRDefault="00EE423B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44AE" w:rsidRPr="00BF45F0" w14:paraId="00A6C937" w14:textId="77777777" w:rsidTr="00EE423B">
        <w:tc>
          <w:tcPr>
            <w:tcW w:w="1603" w:type="dxa"/>
          </w:tcPr>
          <w:p w14:paraId="1D434E99" w14:textId="77777777" w:rsidR="00CF44AE" w:rsidRPr="00AE3B67" w:rsidRDefault="00CF44AE" w:rsidP="00CF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2" w:type="dxa"/>
          </w:tcPr>
          <w:p w14:paraId="3A2AF290" w14:textId="77777777" w:rsidR="00CF44AE" w:rsidRPr="00AE3B67" w:rsidRDefault="00CF44AE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1" w:type="dxa"/>
            <w:gridSpan w:val="5"/>
            <w:tcBorders>
              <w:top w:val="nil"/>
              <w:bottom w:val="nil"/>
            </w:tcBorders>
          </w:tcPr>
          <w:p w14:paraId="1CA853E2" w14:textId="77777777" w:rsidR="00CF44AE" w:rsidRPr="00AE3B67" w:rsidRDefault="00CF44AE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44AE" w:rsidRPr="00BF45F0" w14:paraId="07B9EF1B" w14:textId="77777777" w:rsidTr="00EE423B">
        <w:tc>
          <w:tcPr>
            <w:tcW w:w="1603" w:type="dxa"/>
            <w:vMerge w:val="restart"/>
          </w:tcPr>
          <w:p w14:paraId="2303104F" w14:textId="7FF42A89" w:rsidR="00CF44AE" w:rsidRPr="00AE3B67" w:rsidRDefault="00CF44AE" w:rsidP="00CF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3B67">
              <w:rPr>
                <w:rFonts w:ascii="Times New Roman" w:hAnsi="Times New Roman" w:cs="Times New Roman"/>
                <w:sz w:val="20"/>
                <w:szCs w:val="20"/>
              </w:rPr>
              <w:t>499c</w:t>
            </w:r>
          </w:p>
        </w:tc>
        <w:tc>
          <w:tcPr>
            <w:tcW w:w="4602" w:type="dxa"/>
            <w:vMerge w:val="restart"/>
          </w:tcPr>
          <w:p w14:paraId="479563D7" w14:textId="382CBE7C" w:rsidR="00CF44AE" w:rsidRPr="00AE3B67" w:rsidRDefault="00CF44AE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B67">
              <w:rPr>
                <w:rFonts w:ascii="Times New Roman" w:hAnsi="Times New Roman" w:cs="Times New Roman"/>
                <w:sz w:val="20"/>
                <w:szCs w:val="20"/>
              </w:rPr>
              <w:t>How long after birth did you start breastfeeding</w:t>
            </w:r>
          </w:p>
        </w:tc>
        <w:tc>
          <w:tcPr>
            <w:tcW w:w="1710" w:type="dxa"/>
            <w:gridSpan w:val="2"/>
            <w:tcBorders>
              <w:top w:val="nil"/>
              <w:right w:val="single" w:sz="4" w:space="0" w:color="auto"/>
            </w:tcBorders>
          </w:tcPr>
          <w:p w14:paraId="4429A152" w14:textId="77777777" w:rsidR="00CF44AE" w:rsidRPr="00AE3B67" w:rsidRDefault="00CF44AE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B67">
              <w:rPr>
                <w:rFonts w:ascii="Times New Roman" w:hAnsi="Times New Roman" w:cs="Times New Roman"/>
                <w:sz w:val="20"/>
                <w:szCs w:val="20"/>
              </w:rPr>
              <w:t>Immediately</w:t>
            </w:r>
          </w:p>
        </w:tc>
        <w:tc>
          <w:tcPr>
            <w:tcW w:w="5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DB75F" w14:textId="77777777" w:rsidR="00CF44AE" w:rsidRPr="00AE3B67" w:rsidRDefault="00CF44AE" w:rsidP="00CF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</w:tcBorders>
          </w:tcPr>
          <w:p w14:paraId="49241156" w14:textId="746BE06D" w:rsidR="00CF44AE" w:rsidRPr="00AE3B67" w:rsidRDefault="00CF44AE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44AE" w:rsidRPr="00BF45F0" w14:paraId="5C8B4C4D" w14:textId="77777777" w:rsidTr="00EE423B">
        <w:tc>
          <w:tcPr>
            <w:tcW w:w="1603" w:type="dxa"/>
            <w:vMerge/>
          </w:tcPr>
          <w:p w14:paraId="3D835192" w14:textId="77777777" w:rsidR="00CF44AE" w:rsidRPr="00AE3B67" w:rsidRDefault="00CF44AE" w:rsidP="00CF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2" w:type="dxa"/>
            <w:vMerge/>
          </w:tcPr>
          <w:p w14:paraId="71DD1179" w14:textId="77777777" w:rsidR="00CF44AE" w:rsidRPr="00AE3B67" w:rsidRDefault="00CF44AE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right w:val="single" w:sz="4" w:space="0" w:color="auto"/>
            </w:tcBorders>
          </w:tcPr>
          <w:p w14:paraId="7B12C5E4" w14:textId="77777777" w:rsidR="00CF44AE" w:rsidRPr="00AE3B67" w:rsidRDefault="00CF44AE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B67">
              <w:rPr>
                <w:rFonts w:ascii="Times New Roman" w:hAnsi="Times New Roman" w:cs="Times New Roman"/>
                <w:sz w:val="20"/>
                <w:szCs w:val="20"/>
              </w:rPr>
              <w:t>Hours</w:t>
            </w: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BEDB9" w14:textId="77777777" w:rsidR="00CF44AE" w:rsidRPr="00AE3B67" w:rsidRDefault="00CF44AE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2CFD7" w14:textId="5F8D2D9E" w:rsidR="00CF44AE" w:rsidRPr="00AE3B67" w:rsidRDefault="00CF44AE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left w:val="single" w:sz="4" w:space="0" w:color="auto"/>
            </w:tcBorders>
          </w:tcPr>
          <w:p w14:paraId="48F43B14" w14:textId="1063D36E" w:rsidR="00CF44AE" w:rsidRPr="00AE3B67" w:rsidRDefault="00CF44AE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44AE" w:rsidRPr="00BF45F0" w14:paraId="388B4051" w14:textId="77777777" w:rsidTr="00CA13DC">
        <w:tc>
          <w:tcPr>
            <w:tcW w:w="1603" w:type="dxa"/>
            <w:vMerge/>
            <w:tcBorders>
              <w:bottom w:val="nil"/>
            </w:tcBorders>
          </w:tcPr>
          <w:p w14:paraId="441C2668" w14:textId="77777777" w:rsidR="00CF44AE" w:rsidRPr="00AE3B67" w:rsidRDefault="00CF44AE" w:rsidP="00CF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2" w:type="dxa"/>
            <w:vMerge/>
            <w:tcBorders>
              <w:bottom w:val="nil"/>
            </w:tcBorders>
          </w:tcPr>
          <w:p w14:paraId="06FA2CC4" w14:textId="77777777" w:rsidR="00CF44AE" w:rsidRPr="00AE3B67" w:rsidRDefault="00CF44AE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bottom w:val="nil"/>
              <w:right w:val="single" w:sz="4" w:space="0" w:color="auto"/>
            </w:tcBorders>
          </w:tcPr>
          <w:p w14:paraId="29AAC79A" w14:textId="77777777" w:rsidR="00CF44AE" w:rsidRPr="00AE3B67" w:rsidRDefault="00CF44AE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B67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879E0" w14:textId="77777777" w:rsidR="00CF44AE" w:rsidRPr="00AE3B67" w:rsidRDefault="00CF44AE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2EB97" w14:textId="0C3464B7" w:rsidR="00CF44AE" w:rsidRPr="00AE3B67" w:rsidRDefault="00CF44AE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left w:val="single" w:sz="4" w:space="0" w:color="auto"/>
              <w:bottom w:val="nil"/>
            </w:tcBorders>
          </w:tcPr>
          <w:p w14:paraId="46940B88" w14:textId="055FBAEE" w:rsidR="00CF44AE" w:rsidRPr="00AE3B67" w:rsidRDefault="00CF44AE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13DC" w:rsidRPr="00BF45F0" w14:paraId="58BED4CA" w14:textId="77777777" w:rsidTr="00CA13DC">
        <w:tc>
          <w:tcPr>
            <w:tcW w:w="1603" w:type="dxa"/>
            <w:tcBorders>
              <w:top w:val="nil"/>
              <w:bottom w:val="single" w:sz="4" w:space="0" w:color="auto"/>
              <w:right w:val="nil"/>
            </w:tcBorders>
          </w:tcPr>
          <w:p w14:paraId="5ACF4A7F" w14:textId="77777777" w:rsidR="00CA13DC" w:rsidRPr="00AE3B67" w:rsidRDefault="00CA13DC" w:rsidP="00CF44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9DBBA" w14:textId="77777777" w:rsidR="00CA13DC" w:rsidRPr="00AE3B67" w:rsidRDefault="00CA13DC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F567F" w14:textId="77777777" w:rsidR="00CA13DC" w:rsidRPr="00AE3B67" w:rsidRDefault="00CA13DC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61D80" w14:textId="77777777" w:rsidR="00CA13DC" w:rsidRPr="00AE3B67" w:rsidRDefault="00CA13DC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6AFC3" w14:textId="77777777" w:rsidR="00CA13DC" w:rsidRPr="00AE3B67" w:rsidRDefault="00CA13DC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</w:tcBorders>
          </w:tcPr>
          <w:p w14:paraId="12F193C6" w14:textId="77777777" w:rsidR="00CA13DC" w:rsidRPr="00AE3B67" w:rsidRDefault="00CA13DC" w:rsidP="00CF44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05D797B" w14:textId="7EE36D74" w:rsidR="006854A2" w:rsidRDefault="00BF45F0">
      <w:pPr>
        <w:rPr>
          <w:rFonts w:ascii="Times New Roman" w:hAnsi="Times New Roman" w:cs="Times New Roman"/>
        </w:rPr>
      </w:pPr>
      <w:r w:rsidRPr="00AE3B67">
        <w:rPr>
          <w:rFonts w:ascii="Times New Roman" w:hAnsi="Times New Roman" w:cs="Times New Roman"/>
          <w:b/>
          <w:bCs/>
          <w:sz w:val="18"/>
          <w:szCs w:val="18"/>
        </w:rPr>
        <w:t>Note</w:t>
      </w:r>
      <w:r w:rsidRPr="00AE3B67">
        <w:rPr>
          <w:rFonts w:ascii="Times New Roman" w:hAnsi="Times New Roman" w:cs="Times New Roman"/>
          <w:sz w:val="18"/>
          <w:szCs w:val="18"/>
        </w:rPr>
        <w:t xml:space="preserve">: </w:t>
      </w:r>
      <w:r w:rsidR="006854A2" w:rsidRPr="00AE3B67"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 w:rsidR="006854A2" w:rsidRPr="00AE3B67">
        <w:rPr>
          <w:rFonts w:ascii="Times New Roman" w:hAnsi="Times New Roman" w:cs="Times New Roman"/>
          <w:sz w:val="18"/>
          <w:szCs w:val="18"/>
        </w:rPr>
        <w:t xml:space="preserve"> </w:t>
      </w:r>
      <w:r w:rsidR="0052127C">
        <w:rPr>
          <w:rFonts w:ascii="Times New Roman" w:hAnsi="Times New Roman" w:cs="Times New Roman"/>
          <w:sz w:val="18"/>
          <w:szCs w:val="18"/>
        </w:rPr>
        <w:t>“</w:t>
      </w:r>
      <w:r w:rsidR="006854A2" w:rsidRPr="00AE3B67">
        <w:rPr>
          <w:rFonts w:ascii="Times New Roman" w:hAnsi="Times New Roman" w:cs="Times New Roman"/>
          <w:sz w:val="18"/>
          <w:szCs w:val="18"/>
        </w:rPr>
        <w:t>Question No.</w:t>
      </w:r>
      <w:r w:rsidR="0052127C">
        <w:rPr>
          <w:rFonts w:ascii="Times New Roman" w:hAnsi="Times New Roman" w:cs="Times New Roman"/>
          <w:sz w:val="18"/>
          <w:szCs w:val="18"/>
        </w:rPr>
        <w:t>”</w:t>
      </w:r>
      <w:r w:rsidR="006854A2" w:rsidRPr="00AE3B67">
        <w:rPr>
          <w:rFonts w:ascii="Times New Roman" w:hAnsi="Times New Roman" w:cs="Times New Roman"/>
          <w:sz w:val="18"/>
          <w:szCs w:val="18"/>
        </w:rPr>
        <w:t xml:space="preserve"> are the actual question number provided in the NFHS-5 women’s questionnaire </w:t>
      </w:r>
      <w:hyperlink r:id="rId5" w:history="1">
        <w:r w:rsidRPr="00AE3B67">
          <w:rPr>
            <w:rStyle w:val="Hyperlink"/>
            <w:rFonts w:ascii="Times New Roman" w:hAnsi="Times New Roman" w:cs="Times New Roman"/>
            <w:sz w:val="18"/>
            <w:szCs w:val="18"/>
          </w:rPr>
          <w:t>http://rchiips.org/NFHS/NFHS5/schedules/NFHS-5Womans.pdf</w:t>
        </w:r>
      </w:hyperlink>
      <w:r w:rsidRPr="00BF45F0">
        <w:rPr>
          <w:rFonts w:ascii="Times New Roman" w:hAnsi="Times New Roman" w:cs="Times New Roman"/>
        </w:rPr>
        <w:t xml:space="preserve"> </w:t>
      </w:r>
    </w:p>
    <w:p w14:paraId="60444764" w14:textId="77777777" w:rsidR="00713AD5" w:rsidRDefault="00713AD5">
      <w:pPr>
        <w:rPr>
          <w:rFonts w:ascii="Times New Roman" w:hAnsi="Times New Roman" w:cs="Times New Roman"/>
        </w:rPr>
        <w:sectPr w:rsidR="00713AD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DE2A899" w14:textId="77777777" w:rsidR="00713AD5" w:rsidRDefault="00713AD5" w:rsidP="00713AD5">
      <w:pPr>
        <w:rPr>
          <w:rFonts w:ascii="Times New Roman" w:hAnsi="Times New Roman" w:cs="Times New Roman"/>
        </w:rPr>
      </w:pPr>
      <w:r w:rsidRPr="00091DAB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 w:rsidRPr="00091DAB">
        <w:rPr>
          <w:rFonts w:ascii="Times New Roman" w:hAnsi="Times New Roman" w:cs="Times New Roman"/>
        </w:rPr>
        <w:t xml:space="preserve">: Newborn postnatal care utilisation in five years preceding the survey by place of </w:t>
      </w:r>
      <w:r>
        <w:rPr>
          <w:rFonts w:ascii="Times New Roman" w:hAnsi="Times New Roman" w:cs="Times New Roman"/>
        </w:rPr>
        <w:t>delivery, 2019-21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40"/>
        <w:gridCol w:w="1283"/>
        <w:gridCol w:w="222"/>
        <w:gridCol w:w="1283"/>
        <w:gridCol w:w="222"/>
        <w:gridCol w:w="1283"/>
        <w:gridCol w:w="222"/>
        <w:gridCol w:w="1283"/>
        <w:gridCol w:w="222"/>
        <w:gridCol w:w="1283"/>
        <w:gridCol w:w="222"/>
        <w:gridCol w:w="1283"/>
        <w:gridCol w:w="222"/>
        <w:gridCol w:w="1283"/>
        <w:gridCol w:w="222"/>
        <w:gridCol w:w="1283"/>
      </w:tblGrid>
      <w:tr w:rsidR="00713AD5" w:rsidRPr="00BC735B" w14:paraId="4F4E2DE4" w14:textId="77777777" w:rsidTr="002C191D">
        <w:trPr>
          <w:trHeight w:val="79"/>
        </w:trPr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6AB858" w14:textId="77777777" w:rsidR="00713AD5" w:rsidRPr="00BC735B" w:rsidRDefault="00713AD5" w:rsidP="002C19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EDBBE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o ANC visits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B0BE5A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32A41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1 to 3 ANC visits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F8FC38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0CCE2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4 &amp; above ANC visits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F0BA16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FE2D7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ll Sample</w:t>
            </w:r>
          </w:p>
        </w:tc>
      </w:tr>
      <w:tr w:rsidR="00713AD5" w:rsidRPr="00BC735B" w14:paraId="5476B9E4" w14:textId="77777777" w:rsidTr="002C191D">
        <w:trPr>
          <w:trHeight w:val="79"/>
        </w:trPr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43713A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B790B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ublic facility</w:t>
            </w:r>
          </w:p>
        </w:tc>
        <w:tc>
          <w:tcPr>
            <w:tcW w:w="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3F4C99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A6CDD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rivate facility</w:t>
            </w:r>
          </w:p>
        </w:tc>
        <w:tc>
          <w:tcPr>
            <w:tcW w:w="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DF279C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F76E6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ublic facility</w:t>
            </w:r>
          </w:p>
        </w:tc>
        <w:tc>
          <w:tcPr>
            <w:tcW w:w="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810642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EE5D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rivate facility</w:t>
            </w:r>
          </w:p>
        </w:tc>
        <w:tc>
          <w:tcPr>
            <w:tcW w:w="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9A3E34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11141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ublic facility</w:t>
            </w:r>
          </w:p>
        </w:tc>
        <w:tc>
          <w:tcPr>
            <w:tcW w:w="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0FC593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B85DF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rivate facility</w:t>
            </w:r>
          </w:p>
        </w:tc>
        <w:tc>
          <w:tcPr>
            <w:tcW w:w="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EBA450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64E9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ublic facility</w:t>
            </w:r>
          </w:p>
        </w:tc>
        <w:tc>
          <w:tcPr>
            <w:tcW w:w="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2AFBF0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FEFFE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rivate facility</w:t>
            </w:r>
          </w:p>
        </w:tc>
      </w:tr>
      <w:tr w:rsidR="00713AD5" w:rsidRPr="00BC735B" w14:paraId="09FB14D9" w14:textId="77777777" w:rsidTr="002C191D">
        <w:trPr>
          <w:trHeight w:val="79"/>
        </w:trPr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38C4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CA858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% (95% CI)</w:t>
            </w:r>
          </w:p>
        </w:tc>
        <w:tc>
          <w:tcPr>
            <w:tcW w:w="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31C72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73195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% (95% CI)</w:t>
            </w:r>
          </w:p>
        </w:tc>
        <w:tc>
          <w:tcPr>
            <w:tcW w:w="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5F7D1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1334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% (95% CI)</w:t>
            </w:r>
          </w:p>
        </w:tc>
        <w:tc>
          <w:tcPr>
            <w:tcW w:w="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A522F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FB9ED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% (95% CI)</w:t>
            </w:r>
          </w:p>
        </w:tc>
        <w:tc>
          <w:tcPr>
            <w:tcW w:w="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CBCC0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CAC5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% (95% CI)</w:t>
            </w:r>
          </w:p>
        </w:tc>
        <w:tc>
          <w:tcPr>
            <w:tcW w:w="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CCA2B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4D552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% (95% CI)</w:t>
            </w:r>
          </w:p>
        </w:tc>
        <w:tc>
          <w:tcPr>
            <w:tcW w:w="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894D1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1CA3B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% (95% CI)</w:t>
            </w:r>
          </w:p>
        </w:tc>
        <w:tc>
          <w:tcPr>
            <w:tcW w:w="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7E4AB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C468A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% (95% CI)</w:t>
            </w:r>
          </w:p>
        </w:tc>
      </w:tr>
      <w:tr w:rsidR="00713AD5" w:rsidRPr="00BC735B" w14:paraId="0B2FF1BB" w14:textId="77777777" w:rsidTr="002C191D">
        <w:trPr>
          <w:trHeight w:val="79"/>
        </w:trPr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B6DED" w14:textId="645E5409" w:rsidR="00713AD5" w:rsidRPr="00BC735B" w:rsidRDefault="00713AD5" w:rsidP="002C19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ost</w:t>
            </w:r>
            <w:r w:rsidR="002C2EA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</w:t>
            </w:r>
            <w:r w:rsidRPr="00BC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atal </w:t>
            </w:r>
            <w:r w:rsidR="004C6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</w:t>
            </w:r>
            <w:r w:rsidRPr="00BC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re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4CD33" w14:textId="77777777" w:rsidR="00713AD5" w:rsidRPr="00BC735B" w:rsidRDefault="00713AD5" w:rsidP="002C19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910EE5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5489A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EEF484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74B1D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7970B3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562B7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08B83C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A0A7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EBC0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410B8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2594E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E5EB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94762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43A5E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713AD5" w:rsidRPr="00BC735B" w14:paraId="16D9C591" w14:textId="77777777" w:rsidTr="002C191D">
        <w:trPr>
          <w:trHeight w:val="79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95954A5" w14:textId="77777777" w:rsidR="00713AD5" w:rsidRPr="00BC735B" w:rsidRDefault="00713AD5" w:rsidP="002C1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    No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03112340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6.5 (34.4, 38.7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81F18B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6B1C2A2D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0</w:t>
            </w: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(25.8, 32.2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8AF889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186D60BC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.8 (15.2, 16.4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24D248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1AA3E0A9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.3 (11.4, 13.2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EE7855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268B0C8D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.6 (8.2, 9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3F6D557D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60757533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.5 (6, 6.9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151E08BC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3C41DAA8" w14:textId="6BAC511B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.6 (12.2, 13</w:t>
            </w:r>
            <w:r w:rsidR="005C72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0</w:t>
            </w: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456E2803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2E01D1C9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.9 (8.4, 9.3)</w:t>
            </w:r>
          </w:p>
        </w:tc>
      </w:tr>
      <w:tr w:rsidR="00713AD5" w:rsidRPr="00BC735B" w14:paraId="0D5822CC" w14:textId="77777777" w:rsidTr="002C191D">
        <w:trPr>
          <w:trHeight w:val="79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B7D1255" w14:textId="77777777" w:rsidR="00713AD5" w:rsidRPr="00BC735B" w:rsidRDefault="00713AD5" w:rsidP="002C1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    Within 2 days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48352BBB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0</w:t>
            </w: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(59.9, 64.2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3ADB9181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1469E346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9.4 (66.1, 72.6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3D40AD00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7539B828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2.3 (81.6, 82.9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425ACA98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301B10FF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5.5 (84.5, 86.5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1967D012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3EA5F651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9.7 (89.3, 90.1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7FE7489B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66D95193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2.1 (91.7, 92.6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3A1B6A91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48D4014F" w14:textId="28646252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5.7 (85.3, 86</w:t>
            </w:r>
            <w:r w:rsidR="005C72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0</w:t>
            </w: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08431C3A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119E9F76" w14:textId="60FACBED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9.5 (89</w:t>
            </w:r>
            <w:r w:rsidR="005C72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0</w:t>
            </w: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 90</w:t>
            </w:r>
            <w:r w:rsidR="005C72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0</w:t>
            </w: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</w:tr>
      <w:tr w:rsidR="00713AD5" w:rsidRPr="00BC735B" w14:paraId="1932E82A" w14:textId="77777777" w:rsidTr="002C191D">
        <w:trPr>
          <w:trHeight w:val="79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93BB70B" w14:textId="77777777" w:rsidR="00713AD5" w:rsidRPr="00BC735B" w:rsidRDefault="00713AD5" w:rsidP="002C1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    In 2+ Days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52E9C6AF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5 (1.1, 1.9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6D780F6C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31F498FF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6 (0.9, 2.4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0F9E44BC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45BF8875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9 (1.7, 2.1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5FE2D821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1C8A4BD9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.2 (1.8, 2.6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008C7FDB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291194A1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7 (1.5, 1.8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227FB471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183A0AC3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4 (1.2, 1.6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05BBA369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0A78B6B2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7 (1.6, 1.9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540587B1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73337C42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.6 (1.5, 1.8)</w:t>
            </w:r>
          </w:p>
        </w:tc>
      </w:tr>
      <w:tr w:rsidR="00713AD5" w:rsidRPr="00BC735B" w14:paraId="24413A90" w14:textId="77777777" w:rsidTr="002C191D">
        <w:trPr>
          <w:trHeight w:val="79"/>
        </w:trPr>
        <w:tc>
          <w:tcPr>
            <w:tcW w:w="1765" w:type="pct"/>
            <w:gridSpan w:val="4"/>
            <w:shd w:val="clear" w:color="auto" w:fill="auto"/>
            <w:noWrap/>
            <w:vAlign w:val="center"/>
            <w:hideMark/>
          </w:tcPr>
          <w:p w14:paraId="51015438" w14:textId="48E14615" w:rsidR="00713AD5" w:rsidRPr="00BC735B" w:rsidRDefault="00713AD5" w:rsidP="002C19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Body temperature measured during </w:t>
            </w:r>
            <w:r w:rsidR="0056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the </w:t>
            </w:r>
            <w:r w:rsidRPr="00BC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first two days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3B08D4B1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5CD456CD" w14:textId="77777777" w:rsidR="00713AD5" w:rsidRPr="00BC735B" w:rsidRDefault="00713AD5" w:rsidP="002C19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5912E1C5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446C209A" w14:textId="77777777" w:rsidR="00713AD5" w:rsidRPr="00BC735B" w:rsidRDefault="00713AD5" w:rsidP="002C19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032B8C37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38AECC68" w14:textId="77777777" w:rsidR="00713AD5" w:rsidRPr="00BC735B" w:rsidRDefault="00713AD5" w:rsidP="002C19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24E494FE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70348B45" w14:textId="77777777" w:rsidR="00713AD5" w:rsidRPr="00BC735B" w:rsidRDefault="00713AD5" w:rsidP="002C19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2ACFBC58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7E79538E" w14:textId="77777777" w:rsidR="00713AD5" w:rsidRPr="00BC735B" w:rsidRDefault="00713AD5" w:rsidP="002C19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0F877BC1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5BA356AE" w14:textId="77777777" w:rsidR="00713AD5" w:rsidRPr="00BC735B" w:rsidRDefault="00713AD5" w:rsidP="002C19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713AD5" w:rsidRPr="00BC735B" w14:paraId="3F1D0B3D" w14:textId="77777777" w:rsidTr="002C191D">
        <w:trPr>
          <w:trHeight w:val="79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570689F" w14:textId="77777777" w:rsidR="00713AD5" w:rsidRPr="00BC735B" w:rsidRDefault="00713AD5" w:rsidP="002C1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    No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746A9272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3.8 (41.5, 46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378114D4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6E08D4C4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0.8 (37, 44.6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63D7558B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56F99687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6.4 (25.7, 27.2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40109B80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582A4AE6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6.1 (24.7, 27.5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69884BBE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2CCEB155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6.8 (16.2, 17.3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1075E6A5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161DF67A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6.3 (15.6, 17.1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16855215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13AAA61B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1.6 (21.1, 22.1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14B30F4F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345F17B3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9.9 (19.2, 20.6)</w:t>
            </w:r>
          </w:p>
        </w:tc>
      </w:tr>
      <w:tr w:rsidR="00713AD5" w:rsidRPr="00BC735B" w14:paraId="3A81730C" w14:textId="77777777" w:rsidTr="002C191D">
        <w:trPr>
          <w:trHeight w:val="79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844FB80" w14:textId="77777777" w:rsidR="00713AD5" w:rsidRPr="00BC735B" w:rsidRDefault="00713AD5" w:rsidP="002C1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    Yes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69713D42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6.2 (54, 58.5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3847EC10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3A37E88C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9.2 (55.4, 63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0DE10852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0D08F3E1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3.6 (72.8, 74.3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2B80BA28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04726BF3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3.9 (72.5, 75.3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34A3ED78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0FD9E42C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3.2 (82.7, 83.8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35131BB7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391B0A02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3.7 (82.9, 84.4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5D5BAFFD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217B5EC5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8.4 (77.9, 78.9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14EF6796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3F65ABED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0.1 (79.4, 80.8)</w:t>
            </w:r>
          </w:p>
        </w:tc>
      </w:tr>
      <w:tr w:rsidR="00713AD5" w:rsidRPr="00BC735B" w14:paraId="0A73924A" w14:textId="77777777" w:rsidTr="002C191D">
        <w:trPr>
          <w:trHeight w:val="79"/>
        </w:trPr>
        <w:tc>
          <w:tcPr>
            <w:tcW w:w="1226" w:type="pct"/>
            <w:gridSpan w:val="2"/>
            <w:shd w:val="clear" w:color="auto" w:fill="auto"/>
            <w:noWrap/>
            <w:vAlign w:val="center"/>
            <w:hideMark/>
          </w:tcPr>
          <w:p w14:paraId="132765EF" w14:textId="41391CB9" w:rsidR="00713AD5" w:rsidRPr="00BC735B" w:rsidRDefault="00713AD5" w:rsidP="002C19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ord</w:t>
            </w:r>
            <w:r w:rsidR="0056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-</w:t>
            </w:r>
            <w:r w:rsidRPr="00BC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care during </w:t>
            </w:r>
            <w:r w:rsidR="0056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the </w:t>
            </w:r>
            <w:r w:rsidRPr="00BC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first two days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697E3BBE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2AC6D186" w14:textId="77777777" w:rsidR="00713AD5" w:rsidRPr="00BC735B" w:rsidRDefault="00713AD5" w:rsidP="002C19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2860D1EE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25625F8B" w14:textId="77777777" w:rsidR="00713AD5" w:rsidRPr="00BC735B" w:rsidRDefault="00713AD5" w:rsidP="002C19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49F8274B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5008533E" w14:textId="77777777" w:rsidR="00713AD5" w:rsidRPr="00BC735B" w:rsidRDefault="00713AD5" w:rsidP="002C19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6A6E5A0C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2681671C" w14:textId="77777777" w:rsidR="00713AD5" w:rsidRPr="00BC735B" w:rsidRDefault="00713AD5" w:rsidP="002C19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4D5D7476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1549C429" w14:textId="77777777" w:rsidR="00713AD5" w:rsidRPr="00BC735B" w:rsidRDefault="00713AD5" w:rsidP="002C19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49F724F2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29513FC4" w14:textId="77777777" w:rsidR="00713AD5" w:rsidRPr="00BC735B" w:rsidRDefault="00713AD5" w:rsidP="002C19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2D08129A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29BE73F7" w14:textId="77777777" w:rsidR="00713AD5" w:rsidRPr="00BC735B" w:rsidRDefault="00713AD5" w:rsidP="002C19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713AD5" w:rsidRPr="00BC735B" w14:paraId="78767222" w14:textId="77777777" w:rsidTr="002C191D">
        <w:trPr>
          <w:trHeight w:val="79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EBFE645" w14:textId="77777777" w:rsidR="00713AD5" w:rsidRPr="00BC735B" w:rsidRDefault="00713AD5" w:rsidP="002C1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    No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72F1A02F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6.5 (44.3, 48.8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3A9B10FA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69E721DB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5.7 (41.8, 49.7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630AC2FF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2EE794D1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8.6 (27.8, 29.4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0544EA26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3FD76D93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1.3 (29.3, 33.3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46937BF7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23078B39" w14:textId="21BB641D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.6 (20</w:t>
            </w:r>
            <w:r w:rsidR="005C72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0</w:t>
            </w: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 21.2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7374D109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63844379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0</w:t>
            </w: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(20.2, 21.8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641D66E0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57008B1F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4.8 (24.2, 25.3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4AE605BE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75772FEC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4.7 (23.9, 25.5)</w:t>
            </w:r>
          </w:p>
        </w:tc>
      </w:tr>
      <w:tr w:rsidR="00713AD5" w:rsidRPr="00BC735B" w14:paraId="5A26823D" w14:textId="77777777" w:rsidTr="002C191D">
        <w:trPr>
          <w:trHeight w:val="79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30576DD" w14:textId="77777777" w:rsidR="00713AD5" w:rsidRPr="00BC735B" w:rsidRDefault="00713AD5" w:rsidP="002C1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    Yes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33ADE782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3.5 (51.2, 55.7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31973D5F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121A2282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4.3 (50.3, 58.2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0FAA8329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1B767CA3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1.4 (70.6, 72.2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2B982A4B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079B581D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8.7 (66.7, 70.7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6D901458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4B695C91" w14:textId="7D737FD4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9.4 (78.8, 80</w:t>
            </w:r>
            <w:r w:rsidR="005C72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0</w:t>
            </w: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24111665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3E94F3DD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0</w:t>
            </w: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(78.2, 79.8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735C3096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32C0D963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5.2 (74.7, 75.8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2B607E36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2FD6AFE4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5.3 (74.5, 76.1)</w:t>
            </w:r>
          </w:p>
        </w:tc>
      </w:tr>
      <w:tr w:rsidR="00713AD5" w:rsidRPr="00BC735B" w14:paraId="22ACDCB9" w14:textId="77777777" w:rsidTr="002C191D">
        <w:trPr>
          <w:trHeight w:val="79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25F31C9" w14:textId="77777777" w:rsidR="00713AD5" w:rsidRPr="00BC735B" w:rsidRDefault="00713AD5" w:rsidP="002C19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Initiation of breastfeeding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69059467" w14:textId="77777777" w:rsidR="00713AD5" w:rsidRPr="00BC735B" w:rsidRDefault="00713AD5" w:rsidP="002C19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161B2FF4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2C0B52C6" w14:textId="77777777" w:rsidR="00713AD5" w:rsidRPr="00BC735B" w:rsidRDefault="00713AD5" w:rsidP="002C19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49733312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637B1BC5" w14:textId="77777777" w:rsidR="00713AD5" w:rsidRPr="00BC735B" w:rsidRDefault="00713AD5" w:rsidP="002C19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04E5336E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67F2B4C9" w14:textId="77777777" w:rsidR="00713AD5" w:rsidRPr="00BC735B" w:rsidRDefault="00713AD5" w:rsidP="002C19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650E7B34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77996137" w14:textId="77777777" w:rsidR="00713AD5" w:rsidRPr="00BC735B" w:rsidRDefault="00713AD5" w:rsidP="002C19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52336753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190FCE2C" w14:textId="77777777" w:rsidR="00713AD5" w:rsidRPr="00BC735B" w:rsidRDefault="00713AD5" w:rsidP="002C19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0E651A7F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57B62991" w14:textId="77777777" w:rsidR="00713AD5" w:rsidRPr="00BC735B" w:rsidRDefault="00713AD5" w:rsidP="002C19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026578B2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09D3F00D" w14:textId="77777777" w:rsidR="00713AD5" w:rsidRPr="00BC735B" w:rsidRDefault="00713AD5" w:rsidP="002C19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713AD5" w:rsidRPr="00BC735B" w14:paraId="134BC86F" w14:textId="77777777" w:rsidTr="002C191D">
        <w:trPr>
          <w:trHeight w:val="79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C9C5FF1" w14:textId="77777777" w:rsidR="00713AD5" w:rsidRPr="00BC735B" w:rsidRDefault="00713AD5" w:rsidP="002C1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    Within 1 hour 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76197AB9" w14:textId="1CE47E8C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5.8 (33.6, 38</w:t>
            </w:r>
            <w:r w:rsidR="005C72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0</w:t>
            </w: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4A860F61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1408E5F7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8.4 (25.1, 31.7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346AF385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060D1767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7.7 (36.9, 38.6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3F4774FA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335F7B41" w14:textId="6D4ED2F8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1.1 (29</w:t>
            </w:r>
            <w:r w:rsidR="005C72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0</w:t>
            </w: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 33.1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71083DAF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643350F1" w14:textId="23EEE29A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9.8 (49</w:t>
            </w:r>
            <w:r w:rsidR="005C72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0</w:t>
            </w: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 50.5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1FB51CD2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021F7404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1.7 (40.7, 42.7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0BB27B1F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592A1A8C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4.8 (44.2, 45.4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3F4945DD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790A181B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8.3 (37.4, 39.3)</w:t>
            </w:r>
          </w:p>
        </w:tc>
      </w:tr>
      <w:tr w:rsidR="00713AD5" w:rsidRPr="00BC735B" w14:paraId="463F680B" w14:textId="77777777" w:rsidTr="002C191D">
        <w:trPr>
          <w:trHeight w:val="79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D551148" w14:textId="77777777" w:rsidR="00713AD5" w:rsidRPr="00BC735B" w:rsidRDefault="00713AD5" w:rsidP="002C19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    In 1+ hours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2384D186" w14:textId="5899B8C9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4.2 (62</w:t>
            </w:r>
            <w:r w:rsidR="005C72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0</w:t>
            </w: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 66.4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3966B767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3496CD53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1.6 (68.3, 74.9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184FBA01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459F6B77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2.3 (61.4, 63.1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0FEA896D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33A6E23B" w14:textId="1E5B11E0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8.9 (66.9, 71</w:t>
            </w:r>
            <w:r w:rsidR="005C72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0</w:t>
            </w: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2441BDCA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091AA562" w14:textId="1BCF6743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0.2 (49.5, 51</w:t>
            </w:r>
            <w:r w:rsidR="005C72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0</w:t>
            </w: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5E476084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734E7F77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8.3 (57.3, 59.3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257CFE6E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473981BA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5.2 (54.6, 55.8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14:paraId="04328627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215147E2" w14:textId="77777777" w:rsidR="00713AD5" w:rsidRPr="00BC735B" w:rsidRDefault="00713AD5" w:rsidP="002C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BC73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1.7 (60.7, 62.6)</w:t>
            </w:r>
          </w:p>
        </w:tc>
      </w:tr>
    </w:tbl>
    <w:p w14:paraId="098737A7" w14:textId="77777777" w:rsidR="00713AD5" w:rsidRDefault="00713AD5" w:rsidP="00713AD5">
      <w:pPr>
        <w:rPr>
          <w:rFonts w:ascii="Times New Roman" w:hAnsi="Times New Roman" w:cs="Times New Roman"/>
        </w:rPr>
      </w:pPr>
      <w:r w:rsidRPr="003F7F76">
        <w:rPr>
          <w:rFonts w:ascii="Times New Roman" w:hAnsi="Times New Roman" w:cs="Times New Roman"/>
          <w:b/>
          <w:bCs/>
          <w:i/>
          <w:iCs/>
          <w:sz w:val="16"/>
          <w:szCs w:val="16"/>
        </w:rPr>
        <w:t>Note</w:t>
      </w:r>
      <w:r w:rsidRPr="003F7F76">
        <w:rPr>
          <w:rFonts w:ascii="Times New Roman" w:hAnsi="Times New Roman" w:cs="Times New Roman"/>
          <w:sz w:val="16"/>
          <w:szCs w:val="16"/>
        </w:rPr>
        <w:t>: ANC - antenatal care</w:t>
      </w:r>
      <w:r>
        <w:rPr>
          <w:rFonts w:ascii="Times New Roman" w:hAnsi="Times New Roman" w:cs="Times New Roman"/>
          <w:sz w:val="16"/>
          <w:szCs w:val="16"/>
        </w:rPr>
        <w:t>; CI - confidence interval</w:t>
      </w:r>
    </w:p>
    <w:p w14:paraId="714E3496" w14:textId="77777777" w:rsidR="00713AD5" w:rsidRPr="00BF45F0" w:rsidRDefault="00713AD5">
      <w:pPr>
        <w:rPr>
          <w:rFonts w:ascii="Times New Roman" w:hAnsi="Times New Roman" w:cs="Times New Roman"/>
        </w:rPr>
      </w:pPr>
    </w:p>
    <w:sectPr w:rsidR="00713AD5" w:rsidRPr="00BF45F0" w:rsidSect="00713A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032F97"/>
    <w:multiLevelType w:val="hybridMultilevel"/>
    <w:tmpl w:val="08AE55B8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5E51DC"/>
    <w:multiLevelType w:val="hybridMultilevel"/>
    <w:tmpl w:val="CBD8B6AE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7266147">
    <w:abstractNumId w:val="1"/>
  </w:num>
  <w:num w:numId="2" w16cid:durableId="3261367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Y0MDQ0MzE0MjWysDRS0lEKTi0uzszPAykwrQUAd2sMsCwAAAA="/>
  </w:docVars>
  <w:rsids>
    <w:rsidRoot w:val="00B50B81"/>
    <w:rsid w:val="002C2EA7"/>
    <w:rsid w:val="002D65C3"/>
    <w:rsid w:val="00321551"/>
    <w:rsid w:val="003435B9"/>
    <w:rsid w:val="004C60C4"/>
    <w:rsid w:val="0052127C"/>
    <w:rsid w:val="00564217"/>
    <w:rsid w:val="005C7296"/>
    <w:rsid w:val="006854A2"/>
    <w:rsid w:val="00713AD5"/>
    <w:rsid w:val="00AE3B67"/>
    <w:rsid w:val="00B50B81"/>
    <w:rsid w:val="00B91D33"/>
    <w:rsid w:val="00BA50C1"/>
    <w:rsid w:val="00BF45F0"/>
    <w:rsid w:val="00C32352"/>
    <w:rsid w:val="00CA13DC"/>
    <w:rsid w:val="00CF44AE"/>
    <w:rsid w:val="00EE423B"/>
    <w:rsid w:val="00F50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86F04"/>
  <w15:chartTrackingRefBased/>
  <w15:docId w15:val="{A29FAEBC-041E-4CEB-AAE5-5CA534059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54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54A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F45F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45F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13A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rchiips.org/NFHS/NFHS5/schedules/NFHS-5Womans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436</Words>
  <Characters>2486</Characters>
  <Application>Microsoft Office Word</Application>
  <DocSecurity>0</DocSecurity>
  <Lines>20</Lines>
  <Paragraphs>5</Paragraphs>
  <ScaleCrop>false</ScaleCrop>
  <Company/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hengbam Bigyananda Meitei</dc:creator>
  <cp:keywords/>
  <dc:description/>
  <cp:lastModifiedBy>Wahengbam Bigyananda Meitei</cp:lastModifiedBy>
  <cp:revision>25</cp:revision>
  <dcterms:created xsi:type="dcterms:W3CDTF">2023-10-19T11:03:00Z</dcterms:created>
  <dcterms:modified xsi:type="dcterms:W3CDTF">2024-09-15T18:26:00Z</dcterms:modified>
</cp:coreProperties>
</file>